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BFBB1" w14:textId="43D4B8C2" w:rsidR="00A928B9" w:rsidRPr="00A928B9" w:rsidRDefault="00A928B9" w:rsidP="00A928B9">
      <w:pPr>
        <w:tabs>
          <w:tab w:val="left" w:pos="3795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2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2463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3 </w:t>
      </w:r>
      <w:r w:rsidR="003E3B9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4635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3FA5D3DB" w14:textId="48468873" w:rsidR="000C4985" w:rsidRPr="000C4985" w:rsidRDefault="000C4985" w:rsidP="000C49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4985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2463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0C498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C4985">
        <w:rPr>
          <w:rFonts w:ascii="Times New Roman" w:hAnsi="Times New Roman" w:cs="Times New Roman"/>
          <w:sz w:val="24"/>
          <w:szCs w:val="24"/>
          <w:lang w:val="en-US"/>
        </w:rPr>
        <w:t xml:space="preserve"> Spearman correlations (</w:t>
      </w:r>
      <w:proofErr w:type="spellStart"/>
      <w:r w:rsidRPr="000C498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0C498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0C4985">
        <w:rPr>
          <w:rFonts w:ascii="Times New Roman" w:hAnsi="Times New Roman" w:cs="Times New Roman"/>
          <w:sz w:val="24"/>
          <w:szCs w:val="24"/>
          <w:lang w:val="en-US"/>
        </w:rPr>
        <w:t>) between the most abundant macro-zooplankton taxa and concentration of surface dissolved oxygen during the hypoxia event and for the quarterly samples from January 2007 and January 2009. Macro-zooplankton data were transformed to log x+</w:t>
      </w:r>
      <w:proofErr w:type="gramStart"/>
      <w:r w:rsidRPr="000C4985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0C4985">
        <w:rPr>
          <w:rFonts w:ascii="Times New Roman" w:hAnsi="Times New Roman" w:cs="Times New Roman"/>
          <w:sz w:val="24"/>
          <w:szCs w:val="24"/>
          <w:lang w:val="en-US"/>
        </w:rPr>
        <w:t>. N is the sample size; values of p &lt; 0.05 are indicated in bold.</w:t>
      </w:r>
    </w:p>
    <w:p w14:paraId="72FFA057" w14:textId="77777777" w:rsidR="00A928B9" w:rsidRPr="00CC0712" w:rsidRDefault="00A928B9" w:rsidP="00A928B9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2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1200"/>
        <w:gridCol w:w="1200"/>
        <w:gridCol w:w="1200"/>
      </w:tblGrid>
      <w:tr w:rsidR="00A928B9" w:rsidRPr="00360778" w14:paraId="06E62254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2AB5" w14:textId="77777777" w:rsidR="00A928B9" w:rsidRPr="00CC0712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3A6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09F6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F0F7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es-CL"/>
              </w:rPr>
              <w:t>p</w:t>
            </w:r>
          </w:p>
        </w:tc>
      </w:tr>
      <w:tr w:rsidR="00A928B9" w:rsidRPr="00360778" w14:paraId="54302240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7E3" w14:textId="21D486EE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 xml:space="preserve">Total </w:t>
            </w:r>
            <w:proofErr w:type="spellStart"/>
            <w:r w:rsidR="006C44C2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macro</w:t>
            </w:r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zooplankt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238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579E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2A1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4825BC56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649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</w:p>
          <w:p w14:paraId="4BF5741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Cope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33F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4A8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06B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</w:p>
        </w:tc>
      </w:tr>
      <w:tr w:rsidR="00A928B9" w:rsidRPr="00360778" w14:paraId="5202A180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058F" w14:textId="50B45210" w:rsidR="00A928B9" w:rsidRPr="00360778" w:rsidRDefault="00A928B9" w:rsidP="0087320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Acartia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873208" w:rsidRPr="00873208">
              <w:rPr>
                <w:rFonts w:ascii="Times New Roman" w:hAnsi="Times New Roman" w:cs="Times New Roman"/>
                <w:i/>
                <w:sz w:val="24"/>
                <w:szCs w:val="24"/>
                <w:lang w:eastAsia="es-CL"/>
              </w:rPr>
              <w:t>ton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226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BE8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177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422EB196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0D8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Calanus</w:t>
            </w:r>
            <w:proofErr w:type="spellEnd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patagoni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40A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A7BE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22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27</w:t>
            </w:r>
          </w:p>
        </w:tc>
      </w:tr>
      <w:tr w:rsidR="00A928B9" w:rsidRPr="00360778" w14:paraId="40162BA2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C2A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Calanus</w:t>
            </w:r>
            <w:proofErr w:type="spellEnd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chil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47A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F28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C46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19C37661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B427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Paracalanus</w:t>
            </w:r>
            <w:proofErr w:type="spellEnd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p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0EE4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8B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2D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07F96EC8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2846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Rhyncalanus</w:t>
            </w:r>
            <w:proofErr w:type="spellEnd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p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8BF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7FD9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DC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526</w:t>
            </w:r>
          </w:p>
        </w:tc>
      </w:tr>
      <w:tr w:rsidR="00A928B9" w:rsidRPr="00360778" w14:paraId="4A394701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2B2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Centropages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p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077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5D68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314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16</w:t>
            </w:r>
          </w:p>
        </w:tc>
      </w:tr>
      <w:tr w:rsidR="00A928B9" w:rsidRPr="00360778" w14:paraId="26963458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8CF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s-CL"/>
              </w:rPr>
              <w:t>Oithona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p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5FB3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033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D2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168</w:t>
            </w:r>
          </w:p>
        </w:tc>
      </w:tr>
      <w:tr w:rsidR="00A928B9" w:rsidRPr="00360778" w14:paraId="438247BE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723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Harpacticoid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1B6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73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678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17</w:t>
            </w:r>
          </w:p>
        </w:tc>
      </w:tr>
      <w:tr w:rsidR="00A928B9" w:rsidRPr="00360778" w14:paraId="46B05B41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F2B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7B1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53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7A1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A928B9" w:rsidRPr="00360778" w14:paraId="7B3DBA37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631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Other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crustace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DE0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FC1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FBD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A928B9" w:rsidRPr="00360778" w14:paraId="181D757C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7E7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Cuma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F94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0F4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1D2F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58</w:t>
            </w:r>
          </w:p>
        </w:tc>
      </w:tr>
      <w:tr w:rsidR="00A928B9" w:rsidRPr="00360778" w14:paraId="7CB6F42F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E9E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Iso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28F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D5A7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290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19</w:t>
            </w:r>
          </w:p>
        </w:tc>
      </w:tr>
      <w:tr w:rsidR="00A928B9" w:rsidRPr="00360778" w14:paraId="36DAFB95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3B3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Amphipo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0F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BDEA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FE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29187E4D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4BBD" w14:textId="77777777" w:rsidR="00A928B9" w:rsidRPr="00C61D82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C61D82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Mysidacea</w:t>
            </w:r>
            <w:proofErr w:type="spellEnd"/>
            <w:r w:rsidR="00C61D82" w:rsidRPr="00C61D82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(</w:t>
            </w:r>
            <w:proofErr w:type="spellStart"/>
            <w:r w:rsidR="00C61D82" w:rsidRPr="006719BB">
              <w:rPr>
                <w:rFonts w:ascii="Times New Roman" w:hAnsi="Times New Roman" w:cs="Times New Roman"/>
                <w:i/>
                <w:sz w:val="24"/>
                <w:szCs w:val="24"/>
                <w:lang w:eastAsia="es-CL"/>
              </w:rPr>
              <w:t>Neomysis</w:t>
            </w:r>
            <w:proofErr w:type="spellEnd"/>
            <w:r w:rsidR="00C61D82" w:rsidRPr="006719BB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C61D82" w:rsidRPr="006719BB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p</w:t>
            </w:r>
            <w:proofErr w:type="spellEnd"/>
            <w:r w:rsidR="00C61D82" w:rsidRPr="006719BB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583" w14:textId="77777777" w:rsidR="00A928B9" w:rsidRPr="00C61D82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C61D82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0BE" w14:textId="77777777" w:rsidR="00A928B9" w:rsidRPr="00C61D82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C61D82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DCF" w14:textId="77777777" w:rsidR="00A928B9" w:rsidRPr="00C61D82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C61D82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877</w:t>
            </w:r>
          </w:p>
        </w:tc>
      </w:tr>
      <w:tr w:rsidR="00A928B9" w:rsidRPr="00360778" w14:paraId="29D7446D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A1E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Euphausia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F8F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97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6E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080</w:t>
            </w:r>
          </w:p>
        </w:tc>
      </w:tr>
      <w:tr w:rsidR="00A928B9" w:rsidRPr="00360778" w14:paraId="04B16225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D2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C39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100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DBC2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A928B9" w:rsidRPr="00360778" w14:paraId="6810CA6D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CF8E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Gelatinous</w:t>
            </w:r>
            <w:proofErr w:type="spellEnd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organis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313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80E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6D8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A928B9" w:rsidRPr="00360778" w14:paraId="6D2FEFFE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AF42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3E4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E4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37E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08</w:t>
            </w:r>
          </w:p>
        </w:tc>
      </w:tr>
      <w:tr w:rsidR="00A928B9" w:rsidRPr="00360778" w14:paraId="1BB77D52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E74" w14:textId="2D2BBE84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Chaetognat</w:t>
            </w:r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h</w:t>
            </w: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9A7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82FD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F8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998</w:t>
            </w:r>
          </w:p>
        </w:tc>
      </w:tr>
      <w:tr w:rsidR="00A928B9" w:rsidRPr="00360778" w14:paraId="53FE8271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626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Ctenoph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74F6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D16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C5E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919</w:t>
            </w:r>
          </w:p>
        </w:tc>
      </w:tr>
      <w:tr w:rsidR="00A928B9" w:rsidRPr="00360778" w14:paraId="2C8CF8AB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A1F" w14:textId="02388E78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Medusa</w:t>
            </w:r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5A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C0AF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25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56</w:t>
            </w:r>
          </w:p>
        </w:tc>
      </w:tr>
      <w:tr w:rsidR="00A928B9" w:rsidRPr="00360778" w14:paraId="0111AA63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E08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iphonoph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E7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E1B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F79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193</w:t>
            </w:r>
          </w:p>
        </w:tc>
      </w:tr>
      <w:tr w:rsidR="00A928B9" w:rsidRPr="00360778" w14:paraId="7672419D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8A3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802F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E8C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60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A928B9" w:rsidRPr="00360778" w14:paraId="742ABEB6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15C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Larvae</w:t>
            </w:r>
            <w:proofErr w:type="spellEnd"/>
            <w:r w:rsidR="00C61D82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 xml:space="preserve"> and </w:t>
            </w:r>
            <w:proofErr w:type="spellStart"/>
            <w:r w:rsidR="00C61D82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eg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AA7F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AD31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0F96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6719BB" w:rsidRPr="00360778" w14:paraId="6180EC66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486D" w14:textId="4EBE5421" w:rsidR="006719BB" w:rsidRPr="00360778" w:rsidRDefault="006719BB" w:rsidP="006719B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Polychaeta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3E42" w14:textId="77777777" w:rsidR="006719BB" w:rsidRPr="00360778" w:rsidRDefault="006719BB" w:rsidP="006719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60D0" w14:textId="77777777" w:rsidR="006719BB" w:rsidRPr="00360778" w:rsidRDefault="006719BB" w:rsidP="006719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E8B3" w14:textId="77777777" w:rsidR="006719BB" w:rsidRPr="00360778" w:rsidRDefault="006719BB" w:rsidP="006719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071</w:t>
            </w:r>
          </w:p>
        </w:tc>
      </w:tr>
      <w:tr w:rsidR="006719BB" w:rsidRPr="00360778" w14:paraId="2D5505F9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E8F0" w14:textId="19EE4D09" w:rsidR="006719BB" w:rsidRPr="00360778" w:rsidRDefault="006719BB" w:rsidP="006719B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Mollusca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F788" w14:textId="77777777" w:rsidR="006719BB" w:rsidRPr="00360778" w:rsidRDefault="006719BB" w:rsidP="006719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0D06" w14:textId="77777777" w:rsidR="006719BB" w:rsidRPr="00360778" w:rsidRDefault="006719BB" w:rsidP="006719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7952" w14:textId="77777777" w:rsidR="006719BB" w:rsidRPr="00360778" w:rsidRDefault="006719BB" w:rsidP="006719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55</w:t>
            </w:r>
          </w:p>
        </w:tc>
      </w:tr>
      <w:tr w:rsidR="00A928B9" w:rsidRPr="00360778" w14:paraId="0630EA5B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A5D" w14:textId="660E1614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Zoea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C183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C4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64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50976515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5983" w14:textId="4571E5DE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Megalopa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AFC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9606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111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872</w:t>
            </w:r>
          </w:p>
        </w:tc>
      </w:tr>
      <w:tr w:rsidR="00A928B9" w:rsidRPr="00360778" w14:paraId="5D7FCA0F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167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Crustacean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eg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00A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-0.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E62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BC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&lt;0.001</w:t>
            </w:r>
          </w:p>
        </w:tc>
      </w:tr>
      <w:tr w:rsidR="00A928B9" w:rsidRPr="00360778" w14:paraId="13C742B7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4F5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Fish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6E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7DF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E34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119</w:t>
            </w:r>
          </w:p>
        </w:tc>
      </w:tr>
      <w:tr w:rsidR="00A928B9" w:rsidRPr="00360778" w14:paraId="0B198124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2771" w14:textId="77777777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Fish</w:t>
            </w:r>
            <w:proofErr w:type="spellEnd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eg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066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38E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9E1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18</w:t>
            </w:r>
          </w:p>
        </w:tc>
      </w:tr>
      <w:tr w:rsidR="00A928B9" w:rsidRPr="00360778" w14:paraId="320FEA08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40E" w14:textId="3D8C3F01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Cypris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CD8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9B3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310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07</w:t>
            </w:r>
          </w:p>
        </w:tc>
      </w:tr>
      <w:tr w:rsidR="00A928B9" w:rsidRPr="00360778" w14:paraId="5EFEEB59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F7BE" w14:textId="4859DC89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Mysis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EC3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768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F14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02</w:t>
            </w:r>
          </w:p>
        </w:tc>
      </w:tr>
      <w:tr w:rsidR="00A928B9" w:rsidRPr="00360778" w14:paraId="4D9F6DA3" w14:textId="77777777" w:rsidTr="006A72DC">
        <w:trPr>
          <w:trHeight w:val="255"/>
          <w:jc w:val="center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A38C" w14:textId="3276846F" w:rsidR="00A928B9" w:rsidRPr="00360778" w:rsidRDefault="00A928B9" w:rsidP="006A72D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Alima</w:t>
            </w:r>
            <w:proofErr w:type="spellEnd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="0079215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v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397A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0.3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F4D5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5E6E" w14:textId="77777777" w:rsidR="00A928B9" w:rsidRPr="00360778" w:rsidRDefault="00A928B9" w:rsidP="006A72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  <w:r w:rsidRPr="0036077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CL"/>
              </w:rPr>
              <w:t>0.011</w:t>
            </w:r>
          </w:p>
        </w:tc>
      </w:tr>
    </w:tbl>
    <w:p w14:paraId="29A29848" w14:textId="77777777" w:rsidR="00A928B9" w:rsidRPr="00360778" w:rsidRDefault="00A928B9" w:rsidP="001B30B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928B9" w:rsidRPr="00360778" w:rsidSect="001B30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67"/>
    <w:rsid w:val="0001496C"/>
    <w:rsid w:val="000327C2"/>
    <w:rsid w:val="0004632D"/>
    <w:rsid w:val="000573B2"/>
    <w:rsid w:val="00090FBF"/>
    <w:rsid w:val="000A4330"/>
    <w:rsid w:val="000C4985"/>
    <w:rsid w:val="0012495E"/>
    <w:rsid w:val="0017067C"/>
    <w:rsid w:val="00182DC4"/>
    <w:rsid w:val="001A119A"/>
    <w:rsid w:val="001B30BA"/>
    <w:rsid w:val="001F27E3"/>
    <w:rsid w:val="00230131"/>
    <w:rsid w:val="00246350"/>
    <w:rsid w:val="002F5592"/>
    <w:rsid w:val="002F60B3"/>
    <w:rsid w:val="003455A8"/>
    <w:rsid w:val="00360778"/>
    <w:rsid w:val="003B3C67"/>
    <w:rsid w:val="003D6A5C"/>
    <w:rsid w:val="003E3B9D"/>
    <w:rsid w:val="003F1E51"/>
    <w:rsid w:val="004B1CC8"/>
    <w:rsid w:val="004E5993"/>
    <w:rsid w:val="005118A4"/>
    <w:rsid w:val="005414F9"/>
    <w:rsid w:val="005D6379"/>
    <w:rsid w:val="0064027B"/>
    <w:rsid w:val="00643FF2"/>
    <w:rsid w:val="006719BB"/>
    <w:rsid w:val="006A523B"/>
    <w:rsid w:val="006A72DC"/>
    <w:rsid w:val="006C44C2"/>
    <w:rsid w:val="00710763"/>
    <w:rsid w:val="00722F6B"/>
    <w:rsid w:val="0078173C"/>
    <w:rsid w:val="0079215A"/>
    <w:rsid w:val="007D2069"/>
    <w:rsid w:val="00800519"/>
    <w:rsid w:val="00873208"/>
    <w:rsid w:val="008D1129"/>
    <w:rsid w:val="0094696B"/>
    <w:rsid w:val="00A23091"/>
    <w:rsid w:val="00A343DA"/>
    <w:rsid w:val="00A729BE"/>
    <w:rsid w:val="00A9227C"/>
    <w:rsid w:val="00A928B9"/>
    <w:rsid w:val="00B82394"/>
    <w:rsid w:val="00BA270E"/>
    <w:rsid w:val="00BD4756"/>
    <w:rsid w:val="00BE1D22"/>
    <w:rsid w:val="00C61D82"/>
    <w:rsid w:val="00C84BA0"/>
    <w:rsid w:val="00CC0712"/>
    <w:rsid w:val="00D87FC1"/>
    <w:rsid w:val="00F0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6D9474"/>
  <w15:docId w15:val="{31636BC8-BE6A-4AB8-8410-82B694C5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3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E5993"/>
    <w:pPr>
      <w:spacing w:after="0" w:line="240" w:lineRule="auto"/>
    </w:pPr>
    <w:rPr>
      <w:rFonts w:ascii="Calibri" w:eastAsia="Calibri" w:hAnsi="Calibri" w:cs="Times New Roman"/>
      <w:lang w:val="es-MX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inespaciado">
    <w:name w:val="No Spacing"/>
    <w:uiPriority w:val="1"/>
    <w:qFormat/>
    <w:rsid w:val="004E5993"/>
    <w:pPr>
      <w:spacing w:after="0" w:line="240" w:lineRule="auto"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2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</cp:lastModifiedBy>
  <cp:revision>8</cp:revision>
  <dcterms:created xsi:type="dcterms:W3CDTF">2016-06-07T21:11:00Z</dcterms:created>
  <dcterms:modified xsi:type="dcterms:W3CDTF">2017-05-28T01:08:00Z</dcterms:modified>
</cp:coreProperties>
</file>